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0C2" w:rsidRPr="009225A0" w:rsidRDefault="009225A0" w:rsidP="00BE6DFD">
      <w:pPr>
        <w:ind w:right="2194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eastAsia="Calibri" w:hAnsi="Times New Roman" w:cs="Times New Roman"/>
          <w:b/>
        </w:rPr>
        <w:t>S1 Table.</w:t>
      </w:r>
      <w:proofErr w:type="gramEnd"/>
      <w:r w:rsidRPr="009225A0">
        <w:rPr>
          <w:rFonts w:ascii="Times New Roman" w:eastAsia="Calibri" w:hAnsi="Times New Roman" w:cs="Times New Roman"/>
          <w:b/>
        </w:rPr>
        <w:t xml:space="preserve"> </w:t>
      </w:r>
      <w:proofErr w:type="gramStart"/>
      <w:r w:rsidRPr="009225A0">
        <w:rPr>
          <w:rFonts w:ascii="Times New Roman" w:eastAsia="Calibri" w:hAnsi="Times New Roman" w:cs="Times New Roman"/>
          <w:b/>
        </w:rPr>
        <w:t>Prevalences (%) of disco</w:t>
      </w:r>
      <w:r>
        <w:rPr>
          <w:rFonts w:ascii="Times New Roman" w:eastAsia="Calibri" w:hAnsi="Times New Roman" w:cs="Times New Roman"/>
          <w:b/>
        </w:rPr>
        <w:t>ntinuationᵃ</w:t>
      </w:r>
      <w:r w:rsidRPr="009225A0">
        <w:rPr>
          <w:rFonts w:ascii="Times New Roman" w:eastAsia="Calibri" w:hAnsi="Times New Roman" w:cs="Times New Roman"/>
          <w:b/>
        </w:rPr>
        <w:t xml:space="preserve"> of statin therapy in the first (2006) and the last (2010) year of follow-up in the patient subgroups</w:t>
      </w:r>
      <w:r>
        <w:rPr>
          <w:rFonts w:ascii="Times New Roman" w:eastAsia="Calibri" w:hAnsi="Times New Roman" w:cs="Times New Roman"/>
          <w:b/>
        </w:rPr>
        <w:t>.</w:t>
      </w:r>
      <w:proofErr w:type="gramEnd"/>
    </w:p>
    <w:tbl>
      <w:tblPr>
        <w:tblW w:w="107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52"/>
        <w:gridCol w:w="1843"/>
        <w:gridCol w:w="2126"/>
        <w:gridCol w:w="1843"/>
        <w:gridCol w:w="2409"/>
      </w:tblGrid>
      <w:tr w:rsidR="00970FA5" w:rsidRPr="009225A0" w:rsidTr="00122F2C">
        <w:trPr>
          <w:cantSplit/>
          <w:trHeight w:val="246"/>
        </w:trPr>
        <w:tc>
          <w:tcPr>
            <w:tcW w:w="2552" w:type="dxa"/>
            <w:shd w:val="clear" w:color="auto" w:fill="auto"/>
            <w:vAlign w:val="bottom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40C2" w:rsidRPr="009225A0" w:rsidRDefault="00A940C2" w:rsidP="00621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>Men</w:t>
            </w:r>
          </w:p>
        </w:tc>
        <w:tc>
          <w:tcPr>
            <w:tcW w:w="4252" w:type="dxa"/>
            <w:gridSpan w:val="2"/>
            <w:shd w:val="clear" w:color="auto" w:fill="auto"/>
            <w:vAlign w:val="bottom"/>
          </w:tcPr>
          <w:p w:rsidR="00A940C2" w:rsidRPr="009225A0" w:rsidRDefault="00A940C2" w:rsidP="00621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>Women</w:t>
            </w:r>
          </w:p>
        </w:tc>
      </w:tr>
      <w:tr w:rsidR="00E61F86" w:rsidRPr="009225A0" w:rsidTr="00122F2C">
        <w:trPr>
          <w:cantSplit/>
          <w:trHeight w:val="533"/>
        </w:trPr>
        <w:tc>
          <w:tcPr>
            <w:tcW w:w="2552" w:type="dxa"/>
            <w:shd w:val="clear" w:color="auto" w:fill="auto"/>
            <w:vAlign w:val="bottom"/>
          </w:tcPr>
          <w:p w:rsidR="00A940C2" w:rsidRPr="009225A0" w:rsidRDefault="00B31166" w:rsidP="0062151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63C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>First year %</w:t>
            </w:r>
          </w:p>
          <w:p w:rsidR="00970FA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970FA5" w:rsidRPr="009225A0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63C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>Last year %</w:t>
            </w:r>
          </w:p>
          <w:p w:rsidR="00970FA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970FA5" w:rsidRPr="009225A0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2763C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>First year %</w:t>
            </w:r>
          </w:p>
          <w:p w:rsidR="00970FA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970FA5" w:rsidRPr="009225A0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763C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>Last year %</w:t>
            </w:r>
          </w:p>
          <w:p w:rsidR="00970FA5" w:rsidRPr="009225A0" w:rsidRDefault="002763C5" w:rsidP="00122F2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225A0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970FA5" w:rsidRPr="009225A0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</w:tr>
      <w:tr w:rsidR="00E22A26" w:rsidRPr="009225A0" w:rsidTr="00122F2C">
        <w:trPr>
          <w:cantSplit/>
        </w:trPr>
        <w:tc>
          <w:tcPr>
            <w:tcW w:w="2552" w:type="dxa"/>
          </w:tcPr>
          <w:p w:rsidR="00E22A26" w:rsidRPr="009225A0" w:rsidRDefault="00E22A26" w:rsidP="006215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225A0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1843" w:type="dxa"/>
          </w:tcPr>
          <w:p w:rsidR="00E22A26" w:rsidRPr="009225A0" w:rsidRDefault="00AB2223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5 (1.3‒1.8)</w:t>
            </w:r>
          </w:p>
        </w:tc>
        <w:tc>
          <w:tcPr>
            <w:tcW w:w="2126" w:type="dxa"/>
          </w:tcPr>
          <w:p w:rsidR="00E22A26" w:rsidRPr="009225A0" w:rsidRDefault="00AB2223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4 (7.7‒9.1)</w:t>
            </w:r>
          </w:p>
        </w:tc>
        <w:tc>
          <w:tcPr>
            <w:tcW w:w="1843" w:type="dxa"/>
          </w:tcPr>
          <w:p w:rsidR="00E22A26" w:rsidRPr="009225A0" w:rsidRDefault="00AB2223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9 (1.5‒2.3)</w:t>
            </w:r>
          </w:p>
        </w:tc>
        <w:tc>
          <w:tcPr>
            <w:tcW w:w="2409" w:type="dxa"/>
          </w:tcPr>
          <w:p w:rsidR="00E22A26" w:rsidRPr="009225A0" w:rsidRDefault="00AB2223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0.4 (9.6‒11.3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6215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225A0">
              <w:rPr>
                <w:rFonts w:ascii="Times New Roman" w:hAnsi="Times New Roman" w:cs="Times New Roman"/>
                <w:b/>
              </w:rPr>
              <w:t>Retirement age (years)</w:t>
            </w: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09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725540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44‒</w:t>
            </w:r>
            <w:r w:rsidR="00970FA5" w:rsidRPr="009225A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3" w:type="dxa"/>
          </w:tcPr>
          <w:p w:rsidR="00A940C2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7 (1.3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2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8 (7.9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9.8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2.4 (1.8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3.0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1.6 (10.3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2.9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70FA5" w:rsidRPr="009225A0" w:rsidTr="00122F2C">
        <w:trPr>
          <w:cantSplit/>
        </w:trPr>
        <w:tc>
          <w:tcPr>
            <w:tcW w:w="2552" w:type="dxa"/>
          </w:tcPr>
          <w:p w:rsidR="00970FA5" w:rsidRPr="009225A0" w:rsidRDefault="00725540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64‒</w:t>
            </w:r>
            <w:r w:rsidR="00970FA5" w:rsidRPr="009225A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</w:tcPr>
          <w:p w:rsidR="00970FA5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4 (1.0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.8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970FA5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0 (7.2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8.9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970FA5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5 (1.0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0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970FA5" w:rsidRPr="009225A0" w:rsidRDefault="00EC2076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9.4 (8.3</w:t>
            </w:r>
            <w:r w:rsidR="000B042F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0.7</w:t>
            </w:r>
            <w:r w:rsidR="000B042F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6215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225A0">
              <w:rPr>
                <w:rFonts w:ascii="Times New Roman" w:hAnsi="Times New Roman" w:cs="Times New Roman"/>
                <w:b/>
              </w:rPr>
              <w:t>Education</w:t>
            </w:r>
            <w:r w:rsidR="00E26F9E" w:rsidRPr="009225A0">
              <w:rPr>
                <w:rFonts w:ascii="Times New Roman" w:hAnsi="Times New Roman" w:cs="Times New Roman"/>
                <w:b/>
              </w:rPr>
              <w:t>al level</w:t>
            </w: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09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E26F9E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C</w:t>
            </w:r>
            <w:r w:rsidR="00A940C2" w:rsidRPr="009225A0">
              <w:rPr>
                <w:rFonts w:ascii="Times New Roman" w:hAnsi="Times New Roman" w:cs="Times New Roman"/>
              </w:rPr>
              <w:t>ompulsory school</w:t>
            </w:r>
          </w:p>
        </w:tc>
        <w:tc>
          <w:tcPr>
            <w:tcW w:w="1843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8 (1.3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4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0 (7.0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9.3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0 (0.5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.9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0.0 (8.2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2.1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A940C2" w:rsidP="00134C79">
            <w:pPr>
              <w:spacing w:after="0" w:line="240" w:lineRule="auto"/>
              <w:ind w:right="-108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Upper secondary </w:t>
            </w:r>
            <w:r w:rsidR="00134C79" w:rsidRPr="009225A0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843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2 (0.9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.7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0 (7.1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9.0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2.4 (1.8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3.1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0.4 (9.1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1.7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University education</w:t>
            </w:r>
          </w:p>
        </w:tc>
        <w:tc>
          <w:tcPr>
            <w:tcW w:w="1843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7 (1.2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4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9.3 (8.0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0.7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8 (1.3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6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6548C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0.8</w:t>
            </w:r>
            <w:r w:rsidR="00386E74" w:rsidRPr="009225A0">
              <w:rPr>
                <w:rFonts w:ascii="Times New Roman" w:eastAsia="Calibri" w:hAnsi="Times New Roman" w:cs="Times New Roman"/>
              </w:rPr>
              <w:t xml:space="preserve"> </w:t>
            </w:r>
            <w:r w:rsidRPr="009225A0">
              <w:rPr>
                <w:rFonts w:ascii="Times New Roman" w:eastAsia="Calibri" w:hAnsi="Times New Roman" w:cs="Times New Roman"/>
              </w:rPr>
              <w:t>(9.4</w:t>
            </w:r>
            <w:r w:rsidR="00386E74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2.4</w:t>
            </w:r>
            <w:r w:rsidR="00386E74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E26F9E" w:rsidP="00E26F9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225A0">
              <w:rPr>
                <w:rFonts w:ascii="Times New Roman" w:hAnsi="Times New Roman" w:cs="Times New Roman"/>
                <w:b/>
              </w:rPr>
              <w:t>Married</w:t>
            </w: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09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A940C2" w:rsidP="00F636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</w:t>
            </w:r>
            <w:r w:rsidR="00F636EA" w:rsidRPr="009225A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3 (1.0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.7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0 (7.2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8.8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8 (1.3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3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9.9 (8.9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1.0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843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2.0 (1.4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7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9.2 (8.1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0.6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2.1 (1.6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9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E31854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1.4 (10.0</w:t>
            </w:r>
            <w:r w:rsidR="00652228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3.0</w:t>
            </w:r>
            <w:r w:rsidR="00652228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225A0">
              <w:rPr>
                <w:rFonts w:ascii="Times New Roman" w:hAnsi="Times New Roman" w:cs="Times New Roman"/>
                <w:b/>
              </w:rPr>
              <w:t>Income (SEK/year)</w:t>
            </w: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09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&lt;250 000</w:t>
            </w:r>
          </w:p>
        </w:tc>
        <w:tc>
          <w:tcPr>
            <w:tcW w:w="1843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4 (1.0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0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1 (7.0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9.3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2.0 (1.6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6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9.7 (8.6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0.8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≥250 000</w:t>
            </w:r>
          </w:p>
        </w:tc>
        <w:tc>
          <w:tcPr>
            <w:tcW w:w="1843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5 (1.2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0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5 (7.7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9.3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7 (1.2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4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ED0EDB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1.7 (10.3</w:t>
            </w:r>
            <w:r w:rsidR="00FC35E9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3.3</w:t>
            </w:r>
            <w:r w:rsidR="00FC35E9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225A0">
              <w:rPr>
                <w:rFonts w:ascii="Times New Roman" w:hAnsi="Times New Roman" w:cs="Times New Roman"/>
                <w:b/>
              </w:rPr>
              <w:t>Type of retirement</w:t>
            </w: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09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Statutory</w:t>
            </w:r>
          </w:p>
        </w:tc>
        <w:tc>
          <w:tcPr>
            <w:tcW w:w="1843" w:type="dxa"/>
          </w:tcPr>
          <w:p w:rsidR="00A940C2" w:rsidRPr="009225A0" w:rsidRDefault="000B36E7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5</w:t>
            </w:r>
            <w:r w:rsidR="00F312C6" w:rsidRPr="009225A0">
              <w:rPr>
                <w:rFonts w:ascii="Times New Roman" w:eastAsia="Calibri" w:hAnsi="Times New Roman" w:cs="Times New Roman"/>
              </w:rPr>
              <w:t xml:space="preserve"> </w:t>
            </w:r>
            <w:r w:rsidRPr="009225A0">
              <w:rPr>
                <w:rFonts w:ascii="Times New Roman" w:eastAsia="Calibri" w:hAnsi="Times New Roman" w:cs="Times New Roman"/>
              </w:rPr>
              <w:t>(1.2</w:t>
            </w:r>
            <w:r w:rsidR="00E61F8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.9</w:t>
            </w:r>
            <w:r w:rsidR="00E61F8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0B36E7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8.5</w:t>
            </w:r>
            <w:r w:rsidR="00F312C6" w:rsidRPr="009225A0">
              <w:rPr>
                <w:rFonts w:ascii="Times New Roman" w:eastAsia="Calibri" w:hAnsi="Times New Roman" w:cs="Times New Roman"/>
              </w:rPr>
              <w:t xml:space="preserve"> </w:t>
            </w:r>
            <w:r w:rsidRPr="009225A0">
              <w:rPr>
                <w:rFonts w:ascii="Times New Roman" w:eastAsia="Calibri" w:hAnsi="Times New Roman" w:cs="Times New Roman"/>
              </w:rPr>
              <w:t>(7.7</w:t>
            </w:r>
            <w:r w:rsidR="00E61F8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9.4</w:t>
            </w:r>
            <w:r w:rsidR="00E61F8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0B36E7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5 (1.1</w:t>
            </w:r>
            <w:r w:rsidR="00E61F86" w:rsidRPr="009225A0">
              <w:rPr>
                <w:rFonts w:ascii="Times New Roman" w:eastAsia="Calibri" w:hAnsi="Times New Roman" w:cs="Times New Roman"/>
              </w:rPr>
              <w:t>‒</w:t>
            </w:r>
            <w:r w:rsidR="006B363C" w:rsidRPr="009225A0">
              <w:rPr>
                <w:rFonts w:ascii="Times New Roman" w:eastAsia="Calibri" w:hAnsi="Times New Roman" w:cs="Times New Roman"/>
              </w:rPr>
              <w:t>1.9</w:t>
            </w:r>
            <w:r w:rsidR="00E61F8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6B363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9.8 (8.7</w:t>
            </w:r>
            <w:r w:rsidR="00E61F8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1.1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Disability</w:t>
            </w:r>
          </w:p>
        </w:tc>
        <w:tc>
          <w:tcPr>
            <w:tcW w:w="1843" w:type="dxa"/>
          </w:tcPr>
          <w:p w:rsidR="00A940C2" w:rsidRPr="009225A0" w:rsidRDefault="000B36E7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5</w:t>
            </w:r>
            <w:r w:rsidR="00F312C6" w:rsidRPr="009225A0">
              <w:rPr>
                <w:rFonts w:ascii="Times New Roman" w:eastAsia="Calibri" w:hAnsi="Times New Roman" w:cs="Times New Roman"/>
              </w:rPr>
              <w:t xml:space="preserve"> </w:t>
            </w:r>
            <w:r w:rsidRPr="009225A0">
              <w:rPr>
                <w:rFonts w:ascii="Times New Roman" w:eastAsia="Calibri" w:hAnsi="Times New Roman" w:cs="Times New Roman"/>
              </w:rPr>
              <w:t>(1.0</w:t>
            </w:r>
            <w:r w:rsidR="00E61F8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1</w:t>
            </w:r>
            <w:r w:rsidR="00E61F8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0B36E7" w:rsidP="00621517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9225A0">
              <w:rPr>
                <w:rFonts w:ascii="Times New Roman" w:eastAsia="Calibri" w:hAnsi="Times New Roman" w:cs="Times New Roman"/>
              </w:rPr>
              <w:t>7.8</w:t>
            </w:r>
            <w:r w:rsidR="00F312C6" w:rsidRPr="009225A0">
              <w:rPr>
                <w:rFonts w:ascii="Times New Roman" w:eastAsia="Calibri" w:hAnsi="Times New Roman" w:cs="Times New Roman"/>
              </w:rPr>
              <w:t xml:space="preserve"> </w:t>
            </w:r>
            <w:r w:rsidRPr="009225A0">
              <w:rPr>
                <w:rFonts w:ascii="Times New Roman" w:eastAsia="Calibri" w:hAnsi="Times New Roman" w:cs="Times New Roman"/>
              </w:rPr>
              <w:t>(6.5</w:t>
            </w:r>
            <w:r w:rsidR="00E61F8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9.4</w:t>
            </w:r>
            <w:r w:rsidR="00E61F8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6B363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2.7 (2.0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3.7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6B363C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1.7 (9.9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3.8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6215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225A0">
              <w:rPr>
                <w:rFonts w:ascii="Times New Roman" w:hAnsi="Times New Roman" w:cs="Times New Roman"/>
                <w:b/>
              </w:rPr>
              <w:t>Type of prevention</w:t>
            </w: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09" w:type="dxa"/>
          </w:tcPr>
          <w:p w:rsidR="00A940C2" w:rsidRPr="009225A0" w:rsidRDefault="00A940C2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6215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 Primary </w:t>
            </w:r>
          </w:p>
        </w:tc>
        <w:tc>
          <w:tcPr>
            <w:tcW w:w="1843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7 (1.4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1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9.2 (8.4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0.0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2.0 (1.6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5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1.0 (10.1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2.0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61F86" w:rsidRPr="009225A0" w:rsidTr="00122F2C">
        <w:trPr>
          <w:cantSplit/>
        </w:trPr>
        <w:tc>
          <w:tcPr>
            <w:tcW w:w="2552" w:type="dxa"/>
          </w:tcPr>
          <w:p w:rsidR="00A940C2" w:rsidRPr="009225A0" w:rsidRDefault="00F636EA" w:rsidP="00A87C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25A0">
              <w:rPr>
                <w:rFonts w:ascii="Times New Roman" w:hAnsi="Times New Roman" w:cs="Times New Roman"/>
              </w:rPr>
              <w:t xml:space="preserve">  Secondary</w:t>
            </w:r>
            <w:r w:rsidR="009225A0">
              <w:rPr>
                <w:rFonts w:ascii="Times New Roman" w:hAnsi="Times New Roman" w:cs="Times New Roman"/>
              </w:rPr>
              <w:t>ᵇ</w:t>
            </w:r>
          </w:p>
        </w:tc>
        <w:tc>
          <w:tcPr>
            <w:tcW w:w="1843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0 (0.7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1.6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6.0 (5.1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7.2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1.0 (0.5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2.3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09" w:type="dxa"/>
          </w:tcPr>
          <w:p w:rsidR="00A940C2" w:rsidRPr="009225A0" w:rsidRDefault="00210BE0" w:rsidP="0062151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225A0">
              <w:rPr>
                <w:rFonts w:ascii="Times New Roman" w:eastAsia="Calibri" w:hAnsi="Times New Roman" w:cs="Times New Roman"/>
              </w:rPr>
              <w:t>5.9 (4.3</w:t>
            </w:r>
            <w:r w:rsidR="00F312C6" w:rsidRPr="009225A0">
              <w:rPr>
                <w:rFonts w:ascii="Times New Roman" w:eastAsia="Calibri" w:hAnsi="Times New Roman" w:cs="Times New Roman"/>
              </w:rPr>
              <w:t>‒</w:t>
            </w:r>
            <w:r w:rsidRPr="009225A0">
              <w:rPr>
                <w:rFonts w:ascii="Times New Roman" w:eastAsia="Calibri" w:hAnsi="Times New Roman" w:cs="Times New Roman"/>
              </w:rPr>
              <w:t>8.2</w:t>
            </w:r>
            <w:r w:rsidR="00F312C6" w:rsidRPr="009225A0">
              <w:rPr>
                <w:rFonts w:ascii="Times New Roman" w:eastAsia="Calibri" w:hAnsi="Times New Roman" w:cs="Times New Roman"/>
              </w:rPr>
              <w:t>)</w:t>
            </w:r>
          </w:p>
        </w:tc>
      </w:tr>
    </w:tbl>
    <w:p w:rsidR="00970FA5" w:rsidRPr="009225A0" w:rsidRDefault="009225A0" w:rsidP="00970FA5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ᵃ</w:t>
      </w:r>
      <w:r w:rsidR="00D81DF7" w:rsidRPr="009225A0">
        <w:rPr>
          <w:rFonts w:ascii="Times New Roman" w:hAnsi="Times New Roman" w:cs="Times New Roman"/>
        </w:rPr>
        <w:t xml:space="preserve"> No</w:t>
      </w:r>
      <w:r w:rsidR="00970FA5" w:rsidRPr="009225A0">
        <w:rPr>
          <w:rFonts w:ascii="Times New Roman" w:hAnsi="Times New Roman" w:cs="Times New Roman"/>
        </w:rPr>
        <w:t xml:space="preserve"> purchase</w:t>
      </w:r>
      <w:r w:rsidR="00EC4D81" w:rsidRPr="009225A0">
        <w:rPr>
          <w:rFonts w:ascii="Times New Roman" w:hAnsi="Times New Roman" w:cs="Times New Roman"/>
        </w:rPr>
        <w:t>s during a</w:t>
      </w:r>
      <w:r w:rsidR="00970FA5" w:rsidRPr="009225A0">
        <w:rPr>
          <w:rFonts w:ascii="Times New Roman" w:hAnsi="Times New Roman" w:cs="Times New Roman"/>
        </w:rPr>
        <w:t xml:space="preserve"> calendar year</w:t>
      </w:r>
      <w:r w:rsidR="00725540" w:rsidRPr="009225A0">
        <w:rPr>
          <w:rFonts w:ascii="Times New Roman" w:hAnsi="Times New Roman" w:cs="Times New Roman"/>
        </w:rPr>
        <w:t>.</w:t>
      </w:r>
      <w:proofErr w:type="gramEnd"/>
    </w:p>
    <w:p w:rsidR="00970FA5" w:rsidRPr="009225A0" w:rsidRDefault="009225A0" w:rsidP="00087900">
      <w:pPr>
        <w:spacing w:after="0"/>
        <w:ind w:right="318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ᵇ</w:t>
      </w:r>
      <w:r w:rsidR="00F636EA" w:rsidRPr="009225A0">
        <w:rPr>
          <w:rFonts w:ascii="Times New Roman" w:hAnsi="Times New Roman" w:cs="Times New Roman"/>
        </w:rPr>
        <w:t xml:space="preserve">Secondary prevention: </w:t>
      </w:r>
      <w:r w:rsidR="00087900" w:rsidRPr="009225A0">
        <w:rPr>
          <w:rFonts w:ascii="Times New Roman" w:hAnsi="Times New Roman" w:cs="Times New Roman"/>
          <w:bCs/>
        </w:rPr>
        <w:t>p</w:t>
      </w:r>
      <w:bookmarkStart w:id="0" w:name="_GoBack"/>
      <w:bookmarkEnd w:id="0"/>
      <w:r w:rsidR="00087900" w:rsidRPr="009225A0">
        <w:rPr>
          <w:rFonts w:ascii="Times New Roman" w:hAnsi="Times New Roman" w:cs="Times New Roman"/>
          <w:bCs/>
        </w:rPr>
        <w:t>revious in- or outpatient hospital visits due to coronary heart disease or cerebrovascular diseases in any year</w:t>
      </w:r>
      <w:r w:rsidR="00EB4208" w:rsidRPr="009225A0">
        <w:rPr>
          <w:rFonts w:ascii="Times New Roman" w:hAnsi="Times New Roman" w:cs="Times New Roman"/>
          <w:bCs/>
        </w:rPr>
        <w:t xml:space="preserve"> before </w:t>
      </w:r>
      <w:r w:rsidR="00B12611" w:rsidRPr="009225A0">
        <w:rPr>
          <w:rFonts w:ascii="Times New Roman" w:hAnsi="Times New Roman" w:cs="Times New Roman"/>
          <w:bCs/>
        </w:rPr>
        <w:t>retirement</w:t>
      </w:r>
      <w:r w:rsidR="00725540" w:rsidRPr="009225A0">
        <w:rPr>
          <w:rFonts w:ascii="Times New Roman" w:hAnsi="Times New Roman" w:cs="Times New Roman"/>
          <w:bCs/>
        </w:rPr>
        <w:t>.</w:t>
      </w:r>
    </w:p>
    <w:p w:rsidR="00970FA5" w:rsidRPr="009225A0" w:rsidRDefault="00970FA5">
      <w:pPr>
        <w:rPr>
          <w:rFonts w:ascii="Times New Roman" w:hAnsi="Times New Roman" w:cs="Times New Roman"/>
        </w:rPr>
      </w:pPr>
    </w:p>
    <w:sectPr w:rsidR="00970FA5" w:rsidRPr="009225A0" w:rsidSect="00E61F86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C2"/>
    <w:rsid w:val="00087900"/>
    <w:rsid w:val="000B042F"/>
    <w:rsid w:val="000B36E7"/>
    <w:rsid w:val="00122F2C"/>
    <w:rsid w:val="00134C79"/>
    <w:rsid w:val="001A4E23"/>
    <w:rsid w:val="001E1950"/>
    <w:rsid w:val="00210BE0"/>
    <w:rsid w:val="002763C5"/>
    <w:rsid w:val="002F1248"/>
    <w:rsid w:val="0036638E"/>
    <w:rsid w:val="0036698F"/>
    <w:rsid w:val="00386E74"/>
    <w:rsid w:val="003B243D"/>
    <w:rsid w:val="003C6F18"/>
    <w:rsid w:val="004138D0"/>
    <w:rsid w:val="00455240"/>
    <w:rsid w:val="00462813"/>
    <w:rsid w:val="004A4433"/>
    <w:rsid w:val="004E1E0D"/>
    <w:rsid w:val="00560B61"/>
    <w:rsid w:val="005E6FF5"/>
    <w:rsid w:val="00652228"/>
    <w:rsid w:val="006548CC"/>
    <w:rsid w:val="00661BD8"/>
    <w:rsid w:val="006B363C"/>
    <w:rsid w:val="00713298"/>
    <w:rsid w:val="00725518"/>
    <w:rsid w:val="00725540"/>
    <w:rsid w:val="00745AB2"/>
    <w:rsid w:val="00823A64"/>
    <w:rsid w:val="009225A0"/>
    <w:rsid w:val="00951083"/>
    <w:rsid w:val="00970FA5"/>
    <w:rsid w:val="009934FD"/>
    <w:rsid w:val="009B48BA"/>
    <w:rsid w:val="009F08A8"/>
    <w:rsid w:val="00A11765"/>
    <w:rsid w:val="00A87C37"/>
    <w:rsid w:val="00A940C2"/>
    <w:rsid w:val="00AB0E90"/>
    <w:rsid w:val="00AB2223"/>
    <w:rsid w:val="00AB26F5"/>
    <w:rsid w:val="00AE2CD9"/>
    <w:rsid w:val="00B12611"/>
    <w:rsid w:val="00B13E6D"/>
    <w:rsid w:val="00B31166"/>
    <w:rsid w:val="00B40BD8"/>
    <w:rsid w:val="00B47E32"/>
    <w:rsid w:val="00BD2572"/>
    <w:rsid w:val="00BE6DFD"/>
    <w:rsid w:val="00C1212E"/>
    <w:rsid w:val="00C124C2"/>
    <w:rsid w:val="00C1388B"/>
    <w:rsid w:val="00C2251F"/>
    <w:rsid w:val="00C37D8A"/>
    <w:rsid w:val="00C70909"/>
    <w:rsid w:val="00D01211"/>
    <w:rsid w:val="00D177F1"/>
    <w:rsid w:val="00D331C9"/>
    <w:rsid w:val="00D7705A"/>
    <w:rsid w:val="00D81DF7"/>
    <w:rsid w:val="00DB2A20"/>
    <w:rsid w:val="00DC0441"/>
    <w:rsid w:val="00DE777E"/>
    <w:rsid w:val="00E22A26"/>
    <w:rsid w:val="00E26F9E"/>
    <w:rsid w:val="00E31854"/>
    <w:rsid w:val="00E61F86"/>
    <w:rsid w:val="00E62285"/>
    <w:rsid w:val="00EB4208"/>
    <w:rsid w:val="00EC2076"/>
    <w:rsid w:val="00EC4D81"/>
    <w:rsid w:val="00ED0EDB"/>
    <w:rsid w:val="00EE7135"/>
    <w:rsid w:val="00F2738F"/>
    <w:rsid w:val="00F312C6"/>
    <w:rsid w:val="00F636EA"/>
    <w:rsid w:val="00F8547C"/>
    <w:rsid w:val="00F9435D"/>
    <w:rsid w:val="00FB30D5"/>
    <w:rsid w:val="00FC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Halava</dc:creator>
  <cp:lastModifiedBy>Heli Halava</cp:lastModifiedBy>
  <cp:revision>2</cp:revision>
  <dcterms:created xsi:type="dcterms:W3CDTF">2015-02-05T13:54:00Z</dcterms:created>
  <dcterms:modified xsi:type="dcterms:W3CDTF">2015-02-05T13:54:00Z</dcterms:modified>
</cp:coreProperties>
</file>